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C15" w:rsidRDefault="00BB3C1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7819FA">
        <w:rPr>
          <w:rFonts w:ascii="Times New Roman" w:hAnsi="Times New Roman" w:cs="Times New Roman"/>
          <w:b/>
          <w:sz w:val="24"/>
          <w:szCs w:val="24"/>
        </w:rPr>
        <w:t>9</w:t>
      </w:r>
      <w:r w:rsidR="006C6CE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C6CE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C6CEC" w:rsidRPr="006C6CEC">
        <w:rPr>
          <w:rFonts w:ascii="Times New Roman" w:hAnsi="Times New Roman" w:cs="Times New Roman"/>
          <w:b/>
          <w:sz w:val="24"/>
          <w:szCs w:val="24"/>
        </w:rPr>
        <w:t>Estimated effects of psychosocial well-being and emotion-driven impulsiveness on fat and sweet propensity with variables measured at W3/W4 (N = 855 at W4, mean age = 20.2)</w:t>
      </w:r>
    </w:p>
    <w:tbl>
      <w:tblPr>
        <w:tblW w:w="9796" w:type="dxa"/>
        <w:tblInd w:w="93" w:type="dxa"/>
        <w:tblLook w:val="04A0" w:firstRow="1" w:lastRow="0" w:firstColumn="1" w:lastColumn="0" w:noHBand="0" w:noVBand="1"/>
      </w:tblPr>
      <w:tblGrid>
        <w:gridCol w:w="1575"/>
        <w:gridCol w:w="1701"/>
        <w:gridCol w:w="2064"/>
        <w:gridCol w:w="2188"/>
        <w:gridCol w:w="2126"/>
        <w:gridCol w:w="142"/>
      </w:tblGrid>
      <w:tr w:rsidR="00AF6936" w:rsidRPr="00AF6936" w:rsidTr="00AF6936">
        <w:trPr>
          <w:trHeight w:val="372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65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utcome [MD (95%-CI)]</w:t>
            </w:r>
          </w:p>
        </w:tc>
      </w:tr>
      <w:tr w:rsidR="00AF6936" w:rsidRPr="00AF6936" w:rsidTr="00AF6936">
        <w:trPr>
          <w:trHeight w:val="552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pos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tegory levels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otion-driven impulsiveness (W4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weet propensity (W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Fat propensity (W4)     </w:t>
            </w:r>
          </w:p>
        </w:tc>
      </w:tr>
      <w:tr w:rsidR="00AF6936" w:rsidRPr="00AF6936" w:rsidTr="00AF6936">
        <w:trPr>
          <w:trHeight w:val="342"/>
        </w:trPr>
        <w:tc>
          <w:tcPr>
            <w:tcW w:w="15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ychosocial well-being (W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. level: 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F6936" w:rsidRPr="00AF6936" w:rsidTr="00AF6936">
        <w:trPr>
          <w:gridAfter w:val="1"/>
          <w:wAfter w:w="142" w:type="dxa"/>
          <w:trHeight w:val="342"/>
        </w:trPr>
        <w:tc>
          <w:tcPr>
            <w:tcW w:w="15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rat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43 (-3.69, -1.16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1 (-2.06, 1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 (-1.39, 1.84)</w:t>
            </w:r>
          </w:p>
        </w:tc>
      </w:tr>
      <w:tr w:rsidR="00AF6936" w:rsidRPr="00AF6936" w:rsidTr="00AF6936">
        <w:trPr>
          <w:trHeight w:val="342"/>
        </w:trPr>
        <w:tc>
          <w:tcPr>
            <w:tcW w:w="15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igh 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.66 (-5.94, -3.38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44 (-3.30, 0.4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 (-1.39, 1.92)</w:t>
            </w:r>
          </w:p>
        </w:tc>
      </w:tr>
      <w:tr w:rsidR="00AF6936" w:rsidRPr="00AF6936" w:rsidTr="00AF6936">
        <w:trPr>
          <w:trHeight w:val="342"/>
        </w:trPr>
        <w:tc>
          <w:tcPr>
            <w:tcW w:w="15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otion-driven impulsiveness (W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. level: 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F6936" w:rsidRPr="00AF6936" w:rsidTr="00AF6936">
        <w:trPr>
          <w:trHeight w:val="342"/>
        </w:trPr>
        <w:tc>
          <w:tcPr>
            <w:tcW w:w="15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rat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82 (-3.54, -0.0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1 (-1.09, 1.71)</w:t>
            </w:r>
          </w:p>
        </w:tc>
        <w:bookmarkStart w:id="0" w:name="_GoBack"/>
        <w:bookmarkEnd w:id="0"/>
      </w:tr>
      <w:tr w:rsidR="00AF6936" w:rsidRPr="00AF6936" w:rsidTr="00AF6936">
        <w:trPr>
          <w:trHeight w:val="342"/>
        </w:trPr>
        <w:tc>
          <w:tcPr>
            <w:tcW w:w="15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13 (-5.04, -1.2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 (-1.97, 1.14)</w:t>
            </w:r>
          </w:p>
        </w:tc>
      </w:tr>
      <w:tr w:rsidR="00AF6936" w:rsidRPr="00AF6936" w:rsidTr="00AF6936">
        <w:trPr>
          <w:trHeight w:val="3120"/>
        </w:trPr>
        <w:tc>
          <w:tcPr>
            <w:tcW w:w="9796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2: Variables measured in 2009–2010; W3: Variables measured in 2013–2014; </w:t>
            </w:r>
          </w:p>
          <w:p w:rsidR="00AF6936" w:rsidRPr="00AF6936" w:rsidRDefault="00AF6936" w:rsidP="00AF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4: Variables measured in 2021–2022</w:t>
            </w: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Ref. level: Reference level; MD: Mean Difference; 95% CI: 95% confidence interval</w:t>
            </w: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</w: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Exposure psychosocial well-being: adjusted for sweet or fat propensity score (depending on outcome), psychosocial well-being, age, highest educational level of parents, physical activity, sleep quality, and media use at W2; sex, country, and BMI at W3</w:t>
            </w: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</w:r>
            <w:r w:rsidRPr="00AF693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Exposure emotion-driven impulsiveness: adjusted for emotion-driven impulsiveness, psychosocial well-being, age, sex, highest educational level of parents, physical activity, sleep quality, and media use at W2; psychosocial well-being, sex, country, and BMI at W3</w:t>
            </w:r>
          </w:p>
        </w:tc>
      </w:tr>
    </w:tbl>
    <w:p w:rsidR="006D4C15" w:rsidRDefault="006D4C1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76B58" w:rsidRPr="006D4C15" w:rsidRDefault="00576B5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576B58" w:rsidRPr="006D4C15">
      <w:head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24C8" w:rsidRDefault="00A224C8" w:rsidP="006D4C15">
      <w:pPr>
        <w:spacing w:after="0" w:line="240" w:lineRule="auto"/>
      </w:pPr>
      <w:r>
        <w:separator/>
      </w:r>
    </w:p>
  </w:endnote>
  <w:endnote w:type="continuationSeparator" w:id="0">
    <w:p w:rsidR="00A224C8" w:rsidRDefault="00A224C8" w:rsidP="006D4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24C8" w:rsidRDefault="00A224C8" w:rsidP="006D4C15">
      <w:pPr>
        <w:spacing w:after="0" w:line="240" w:lineRule="auto"/>
      </w:pPr>
      <w:r>
        <w:separator/>
      </w:r>
    </w:p>
  </w:footnote>
  <w:footnote w:type="continuationSeparator" w:id="0">
    <w:p w:rsidR="00A224C8" w:rsidRDefault="00A224C8" w:rsidP="006D4C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4C15" w:rsidRPr="006D4C15" w:rsidRDefault="006D4C15">
    <w:pPr>
      <w:pStyle w:val="Kopfzeile"/>
      <w:rPr>
        <w:rFonts w:ascii="Times New Roman" w:hAnsi="Times New Roman" w:cs="Times New Roman"/>
        <w:sz w:val="24"/>
        <w:szCs w:val="24"/>
      </w:rPr>
    </w:pPr>
    <w:r w:rsidRPr="004C5EF8">
      <w:rPr>
        <w:rFonts w:ascii="Times New Roman" w:hAnsi="Times New Roman" w:cs="Times New Roman"/>
        <w:b/>
        <w:sz w:val="24"/>
        <w:szCs w:val="24"/>
      </w:rPr>
      <w:t>The role of psychosocial well-being and emotion-driven impulsiveness in food choices of European adolescents | Stefanie Do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C15"/>
    <w:rsid w:val="000316EC"/>
    <w:rsid w:val="00053E6D"/>
    <w:rsid w:val="002324C4"/>
    <w:rsid w:val="0031416C"/>
    <w:rsid w:val="005273F4"/>
    <w:rsid w:val="00544574"/>
    <w:rsid w:val="00576B58"/>
    <w:rsid w:val="005A4469"/>
    <w:rsid w:val="006C6CEC"/>
    <w:rsid w:val="006D4C15"/>
    <w:rsid w:val="007819FA"/>
    <w:rsid w:val="008E047D"/>
    <w:rsid w:val="00A22457"/>
    <w:rsid w:val="00A224C8"/>
    <w:rsid w:val="00AF6936"/>
    <w:rsid w:val="00B86C72"/>
    <w:rsid w:val="00BB3C13"/>
    <w:rsid w:val="00BF0929"/>
    <w:rsid w:val="00E97A3D"/>
    <w:rsid w:val="00EE1C76"/>
    <w:rsid w:val="00F50D99"/>
    <w:rsid w:val="00FC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D4C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D4C15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D4C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4C15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19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19FA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D4C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D4C15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D4C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4C15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19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19F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985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Do</dc:creator>
  <cp:lastModifiedBy>Stefanie Do</cp:lastModifiedBy>
  <cp:revision>4</cp:revision>
  <dcterms:created xsi:type="dcterms:W3CDTF">2023-11-27T14:17:00Z</dcterms:created>
  <dcterms:modified xsi:type="dcterms:W3CDTF">2023-12-05T14:25:00Z</dcterms:modified>
</cp:coreProperties>
</file>